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66E7B" w14:textId="18AEE326" w:rsidR="001075DC" w:rsidRPr="00881766" w:rsidRDefault="005F04E2" w:rsidP="001075DC">
      <w:pPr>
        <w:spacing w:after="0"/>
        <w:rPr>
          <w:rFonts w:asciiTheme="majorBidi" w:eastAsia="SimSun" w:hAnsiTheme="majorBidi" w:cstheme="majorBidi"/>
          <w:sz w:val="24"/>
          <w:szCs w:val="24"/>
        </w:rPr>
      </w:pPr>
      <w:r w:rsidRPr="00881766">
        <w:rPr>
          <w:rFonts w:asciiTheme="majorBidi" w:eastAsia="SimSun" w:hAnsiTheme="majorBidi" w:cstheme="majorBidi"/>
          <w:b/>
          <w:bCs/>
          <w:sz w:val="24"/>
          <w:szCs w:val="24"/>
        </w:rPr>
        <w:t>Supplementary Table 1.</w:t>
      </w:r>
      <w:r w:rsidR="001075DC" w:rsidRPr="00881766">
        <w:rPr>
          <w:rFonts w:asciiTheme="majorBidi" w:eastAsia="SimSun" w:hAnsiTheme="majorBidi" w:cstheme="majorBidi"/>
          <w:sz w:val="24"/>
          <w:szCs w:val="24"/>
        </w:rPr>
        <w:t xml:space="preserve"> Composition of diets and beverages provided to rats for 8 weeks. Composition of starch-based, aspartame-sweetened, and sucralose-sweetened diets as well as aspartame and sucralose-sweetened water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2600"/>
        <w:gridCol w:w="311"/>
        <w:gridCol w:w="2290"/>
        <w:gridCol w:w="466"/>
        <w:gridCol w:w="2134"/>
        <w:gridCol w:w="614"/>
        <w:gridCol w:w="1989"/>
      </w:tblGrid>
      <w:tr w:rsidR="001075DC" w:rsidRPr="00881766" w14:paraId="37A2917D" w14:textId="77777777" w:rsidTr="00A3687B">
        <w:trPr>
          <w:trHeight w:hRule="exact" w:val="432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640A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401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981D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ntity (g/Kg)</w:t>
            </w:r>
          </w:p>
        </w:tc>
      </w:tr>
      <w:tr w:rsidR="00A3687B" w:rsidRPr="00881766" w14:paraId="08CCEA31" w14:textId="77777777" w:rsidTr="00A3687B">
        <w:trPr>
          <w:trHeight w:hRule="exact" w:val="955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4336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FD3DE4" w14:textId="48F82C44" w:rsidR="001075DC" w:rsidRPr="00881766" w:rsidRDefault="00A3687B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aptation Diet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C3468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ch-Based Diet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37F28" w14:textId="352E2938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spartame-Sweetened </w:t>
            </w:r>
            <w:r w:rsidR="00A368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et </w:t>
            </w: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5%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E14C" w14:textId="2C83DCD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cralose-Sweetened </w:t>
            </w:r>
            <w:r w:rsidR="00A368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et </w:t>
            </w: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16%)</w:t>
            </w:r>
          </w:p>
        </w:tc>
      </w:tr>
      <w:tr w:rsidR="00A3687B" w:rsidRPr="00881766" w14:paraId="007D0C0A" w14:textId="77777777" w:rsidTr="00A3687B">
        <w:trPr>
          <w:trHeight w:hRule="exact" w:val="432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11B84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Casein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4C955E5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200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</w:tcBorders>
          </w:tcPr>
          <w:p w14:paraId="2AF0FBD9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200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</w:tcBorders>
          </w:tcPr>
          <w:p w14:paraId="79FA7C8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200</w:t>
            </w:r>
          </w:p>
        </w:tc>
        <w:tc>
          <w:tcPr>
            <w:tcW w:w="768" w:type="pct"/>
            <w:tcBorders>
              <w:top w:val="single" w:sz="4" w:space="0" w:color="auto"/>
              <w:right w:val="single" w:sz="4" w:space="0" w:color="auto"/>
            </w:tcBorders>
          </w:tcPr>
          <w:p w14:paraId="19878EC6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200</w:t>
            </w:r>
          </w:p>
        </w:tc>
      </w:tr>
      <w:tr w:rsidR="00A3687B" w:rsidRPr="00881766" w14:paraId="498A2889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58438165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L-methionine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30C7EE83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  <w:tc>
          <w:tcPr>
            <w:tcW w:w="1064" w:type="pct"/>
            <w:gridSpan w:val="2"/>
          </w:tcPr>
          <w:p w14:paraId="0115EF56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  <w:tc>
          <w:tcPr>
            <w:tcW w:w="1061" w:type="pct"/>
            <w:gridSpan w:val="2"/>
          </w:tcPr>
          <w:p w14:paraId="418B5E41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1AABBD4E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</w:tr>
      <w:tr w:rsidR="00A3687B" w:rsidRPr="00881766" w14:paraId="2D51D57D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5441E962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Starch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7FA337BA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532</w:t>
            </w:r>
          </w:p>
        </w:tc>
        <w:tc>
          <w:tcPr>
            <w:tcW w:w="1064" w:type="pct"/>
            <w:gridSpan w:val="2"/>
          </w:tcPr>
          <w:p w14:paraId="339DE6B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632</w:t>
            </w:r>
          </w:p>
        </w:tc>
        <w:tc>
          <w:tcPr>
            <w:tcW w:w="1061" w:type="pct"/>
            <w:gridSpan w:val="2"/>
          </w:tcPr>
          <w:p w14:paraId="4BA7BB3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632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7CC504B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632</w:t>
            </w:r>
          </w:p>
        </w:tc>
      </w:tr>
      <w:tr w:rsidR="00A3687B" w:rsidRPr="00881766" w14:paraId="6BBDC585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3777F87F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Sucrose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1085030C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0</w:t>
            </w:r>
          </w:p>
        </w:tc>
        <w:tc>
          <w:tcPr>
            <w:tcW w:w="1064" w:type="pct"/>
            <w:gridSpan w:val="2"/>
          </w:tcPr>
          <w:p w14:paraId="59D28DD8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61" w:type="pct"/>
            <w:gridSpan w:val="2"/>
          </w:tcPr>
          <w:p w14:paraId="7D9870EE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5C315604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</w:tr>
      <w:tr w:rsidR="00A3687B" w:rsidRPr="00881766" w14:paraId="013FF247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6A4F78FF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Aspartame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05E1CE3E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64" w:type="pct"/>
            <w:gridSpan w:val="2"/>
          </w:tcPr>
          <w:p w14:paraId="42B1E0D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61" w:type="pct"/>
            <w:gridSpan w:val="2"/>
          </w:tcPr>
          <w:p w14:paraId="3D0A5F8F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5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5200BC2D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</w:tr>
      <w:tr w:rsidR="00A3687B" w:rsidRPr="00881766" w14:paraId="1EE6850F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0D3E3ECD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Sucralose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27FBEA0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64" w:type="pct"/>
            <w:gridSpan w:val="2"/>
          </w:tcPr>
          <w:p w14:paraId="064D222A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61" w:type="pct"/>
            <w:gridSpan w:val="2"/>
          </w:tcPr>
          <w:p w14:paraId="58244F67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04071613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16</w:t>
            </w:r>
          </w:p>
        </w:tc>
      </w:tr>
      <w:tr w:rsidR="00A3687B" w:rsidRPr="00881766" w14:paraId="0E6910C1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0C8B6619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Oil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5AD871CC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70</w:t>
            </w:r>
          </w:p>
        </w:tc>
        <w:tc>
          <w:tcPr>
            <w:tcW w:w="1064" w:type="pct"/>
            <w:gridSpan w:val="2"/>
          </w:tcPr>
          <w:p w14:paraId="3C927919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70</w:t>
            </w:r>
          </w:p>
        </w:tc>
        <w:tc>
          <w:tcPr>
            <w:tcW w:w="1061" w:type="pct"/>
            <w:gridSpan w:val="2"/>
          </w:tcPr>
          <w:p w14:paraId="5A3C93B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70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60FABE7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70</w:t>
            </w:r>
          </w:p>
        </w:tc>
      </w:tr>
      <w:tr w:rsidR="00A3687B" w:rsidRPr="00881766" w14:paraId="7322AE51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6FB480D2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Cellulose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7ABEE7C7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50</w:t>
            </w:r>
          </w:p>
        </w:tc>
        <w:tc>
          <w:tcPr>
            <w:tcW w:w="1064" w:type="pct"/>
            <w:gridSpan w:val="2"/>
          </w:tcPr>
          <w:p w14:paraId="08CEC84A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50</w:t>
            </w:r>
          </w:p>
        </w:tc>
        <w:tc>
          <w:tcPr>
            <w:tcW w:w="1061" w:type="pct"/>
            <w:gridSpan w:val="2"/>
          </w:tcPr>
          <w:p w14:paraId="7FE6704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50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466D88B7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50</w:t>
            </w:r>
          </w:p>
        </w:tc>
      </w:tr>
      <w:tr w:rsidR="00A3687B" w:rsidRPr="00881766" w14:paraId="6A4130C5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14865177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Mineral Mix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7FEFF567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064" w:type="pct"/>
            <w:gridSpan w:val="2"/>
          </w:tcPr>
          <w:p w14:paraId="33A672F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1061" w:type="pct"/>
            <w:gridSpan w:val="2"/>
          </w:tcPr>
          <w:p w14:paraId="13947194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40D5EF11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</w:tr>
      <w:tr w:rsidR="00A3687B" w:rsidRPr="00881766" w14:paraId="76AE48A5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right w:val="single" w:sz="4" w:space="0" w:color="auto"/>
            </w:tcBorders>
          </w:tcPr>
          <w:p w14:paraId="61F8EE59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Vitamin Mix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</w:tcBorders>
          </w:tcPr>
          <w:p w14:paraId="25DCC50B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1064" w:type="pct"/>
            <w:gridSpan w:val="2"/>
          </w:tcPr>
          <w:p w14:paraId="2180026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1061" w:type="pct"/>
            <w:gridSpan w:val="2"/>
          </w:tcPr>
          <w:p w14:paraId="46E7EC6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768" w:type="pct"/>
            <w:tcBorders>
              <w:right w:val="single" w:sz="4" w:space="0" w:color="auto"/>
            </w:tcBorders>
          </w:tcPr>
          <w:p w14:paraId="4A63EE0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</w:tr>
      <w:tr w:rsidR="00A3687B" w:rsidRPr="00881766" w14:paraId="17E70406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C932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Total Weight</w:t>
            </w:r>
          </w:p>
        </w:tc>
        <w:tc>
          <w:tcPr>
            <w:tcW w:w="1124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FA44255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00</w:t>
            </w:r>
          </w:p>
        </w:tc>
        <w:tc>
          <w:tcPr>
            <w:tcW w:w="1064" w:type="pct"/>
            <w:gridSpan w:val="2"/>
            <w:tcBorders>
              <w:bottom w:val="single" w:sz="4" w:space="0" w:color="auto"/>
            </w:tcBorders>
          </w:tcPr>
          <w:p w14:paraId="7B916F1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00</w:t>
            </w:r>
          </w:p>
        </w:tc>
        <w:tc>
          <w:tcPr>
            <w:tcW w:w="1061" w:type="pct"/>
            <w:gridSpan w:val="2"/>
            <w:tcBorders>
              <w:bottom w:val="single" w:sz="4" w:space="0" w:color="auto"/>
            </w:tcBorders>
          </w:tcPr>
          <w:p w14:paraId="155F0E96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00</w:t>
            </w:r>
          </w:p>
        </w:tc>
        <w:tc>
          <w:tcPr>
            <w:tcW w:w="768" w:type="pct"/>
            <w:tcBorders>
              <w:bottom w:val="single" w:sz="4" w:space="0" w:color="auto"/>
              <w:right w:val="single" w:sz="4" w:space="0" w:color="auto"/>
            </w:tcBorders>
          </w:tcPr>
          <w:p w14:paraId="7ABF4C8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000</w:t>
            </w:r>
          </w:p>
        </w:tc>
      </w:tr>
      <w:tr w:rsidR="001075DC" w:rsidRPr="00881766" w14:paraId="4366D2F7" w14:textId="77777777" w:rsidTr="00A3687B">
        <w:trPr>
          <w:trHeight w:hRule="exact" w:val="955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7C3B" w14:textId="77777777" w:rsidR="001075DC" w:rsidRPr="00881766" w:rsidRDefault="001075DC" w:rsidP="001075D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1CCEE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FBD12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ular Water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549FD" w14:textId="710548FA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partame-Sweetened</w:t>
            </w:r>
            <w:r w:rsidR="00A368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Water</w:t>
            </w: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0.05%)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1859" w14:textId="0893C34C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cralose-Sweetened </w:t>
            </w:r>
            <w:r w:rsidR="00A368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ater </w:t>
            </w: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16%)</w:t>
            </w:r>
          </w:p>
        </w:tc>
      </w:tr>
      <w:tr w:rsidR="001075DC" w:rsidRPr="00881766" w14:paraId="7C6F08E7" w14:textId="77777777" w:rsidTr="00A3687B">
        <w:trPr>
          <w:trHeight w:hRule="exact" w:val="432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B83641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Aspartame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</w:tcBorders>
          </w:tcPr>
          <w:p w14:paraId="6806445C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</w:tcBorders>
          </w:tcPr>
          <w:p w14:paraId="53797B13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</w:tcBorders>
          </w:tcPr>
          <w:p w14:paraId="76737931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5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6FD3F37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</w:tr>
      <w:tr w:rsidR="001075DC" w:rsidRPr="00881766" w14:paraId="160FD267" w14:textId="77777777" w:rsidTr="00A3687B">
        <w:trPr>
          <w:trHeight w:hRule="exact" w:val="432"/>
        </w:trPr>
        <w:tc>
          <w:tcPr>
            <w:tcW w:w="9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83A6" w14:textId="77777777" w:rsidR="001075DC" w:rsidRPr="00881766" w:rsidRDefault="001075DC" w:rsidP="001075DC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Sucralose</w:t>
            </w:r>
          </w:p>
        </w:tc>
        <w:tc>
          <w:tcPr>
            <w:tcW w:w="1004" w:type="pct"/>
            <w:tcBorders>
              <w:left w:val="single" w:sz="4" w:space="0" w:color="auto"/>
              <w:bottom w:val="single" w:sz="4" w:space="0" w:color="auto"/>
            </w:tcBorders>
          </w:tcPr>
          <w:p w14:paraId="3088495A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04" w:type="pct"/>
            <w:gridSpan w:val="2"/>
            <w:tcBorders>
              <w:bottom w:val="single" w:sz="4" w:space="0" w:color="auto"/>
            </w:tcBorders>
          </w:tcPr>
          <w:p w14:paraId="7772D78F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04" w:type="pct"/>
            <w:gridSpan w:val="2"/>
            <w:tcBorders>
              <w:bottom w:val="single" w:sz="4" w:space="0" w:color="auto"/>
            </w:tcBorders>
          </w:tcPr>
          <w:p w14:paraId="0BC48F4D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004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EBA2450" w14:textId="77777777" w:rsidR="001075DC" w:rsidRPr="00881766" w:rsidRDefault="001075DC" w:rsidP="00A3687B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16</w:t>
            </w:r>
          </w:p>
        </w:tc>
      </w:tr>
    </w:tbl>
    <w:p w14:paraId="3AE9D842" w14:textId="460528E5" w:rsidR="00275677" w:rsidRPr="00881766" w:rsidRDefault="00275677" w:rsidP="00374F79">
      <w:pPr>
        <w:rPr>
          <w:rFonts w:asciiTheme="majorBidi" w:hAnsiTheme="majorBidi" w:cstheme="majorBidi"/>
          <w:sz w:val="24"/>
          <w:szCs w:val="24"/>
        </w:rPr>
      </w:pPr>
    </w:p>
    <w:p w14:paraId="2D5000D9" w14:textId="334FC258" w:rsidR="005B0A9A" w:rsidRPr="000A11C9" w:rsidRDefault="005F04E2" w:rsidP="000A11C9">
      <w:pPr>
        <w:rPr>
          <w:rFonts w:asciiTheme="majorBidi" w:hAnsiTheme="majorBidi" w:cstheme="majorBidi"/>
          <w:sz w:val="24"/>
          <w:szCs w:val="24"/>
        </w:rPr>
      </w:pPr>
      <w:r w:rsidRPr="0088176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2.</w:t>
      </w:r>
      <w:r w:rsidR="005B0A9A" w:rsidRPr="008817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B0A9A" w:rsidRPr="00881766">
        <w:rPr>
          <w:rFonts w:asciiTheme="majorBidi" w:hAnsiTheme="majorBidi" w:cstheme="majorBidi"/>
          <w:sz w:val="24"/>
          <w:szCs w:val="24"/>
        </w:rPr>
        <w:t xml:space="preserve">Experiment 1 – </w:t>
      </w:r>
      <w:bookmarkStart w:id="0" w:name="_Hlk41046853"/>
      <w:r w:rsidR="000A11C9" w:rsidRPr="000A11C9">
        <w:rPr>
          <w:rFonts w:asciiTheme="majorBidi" w:hAnsiTheme="majorBidi" w:cstheme="majorBidi"/>
          <w:bCs/>
          <w:sz w:val="24"/>
          <w:szCs w:val="24"/>
        </w:rPr>
        <w:t xml:space="preserve">Effect of aspartame ingestion from water and/or diet on weight of organs and </w:t>
      </w:r>
      <w:r w:rsidR="000A11C9" w:rsidRPr="000A11C9">
        <w:rPr>
          <w:rFonts w:asciiTheme="majorBidi" w:hAnsiTheme="majorBidi" w:cstheme="majorBidi"/>
          <w:sz w:val="24"/>
          <w:szCs w:val="24"/>
        </w:rPr>
        <w:t xml:space="preserve">plasma metabolites 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43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1665"/>
        <w:gridCol w:w="1667"/>
        <w:gridCol w:w="1437"/>
        <w:gridCol w:w="1437"/>
        <w:gridCol w:w="1344"/>
      </w:tblGrid>
      <w:tr w:rsidR="00907549" w:rsidRPr="00881766" w14:paraId="6B9F7DD2" w14:textId="77777777" w:rsidTr="00522BD4">
        <w:trPr>
          <w:trHeight w:hRule="exact" w:val="397"/>
        </w:trPr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</w:tcPr>
          <w:p w14:paraId="713D4EDC" w14:textId="77777777" w:rsidR="00907549" w:rsidRPr="00881766" w:rsidRDefault="00907549" w:rsidP="009075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58073971" w14:textId="77777777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28339711" w14:textId="382E46AC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5E373A0C" w14:textId="3573FCDA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AW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07BAB428" w14:textId="5869E3D7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ADW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209E152F" w14:textId="77777777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881766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522BD4" w:rsidRPr="00881766" w14:paraId="5D06B699" w14:textId="77777777" w:rsidTr="00522BD4">
        <w:trPr>
          <w:trHeight w:hRule="exact" w:val="397"/>
        </w:trPr>
        <w:tc>
          <w:tcPr>
            <w:tcW w:w="1653" w:type="pct"/>
            <w:tcBorders>
              <w:top w:val="single" w:sz="4" w:space="0" w:color="auto"/>
            </w:tcBorders>
          </w:tcPr>
          <w:p w14:paraId="07141268" w14:textId="74B87D06" w:rsidR="00522BD4" w:rsidRPr="00ED2492" w:rsidRDefault="00522BD4" w:rsidP="009075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Initial body weight (g)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2812D881" w14:textId="2307388B" w:rsidR="00522BD4" w:rsidRPr="00ED2492" w:rsidRDefault="00DE6C1A" w:rsidP="00500C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320.5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24.3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76089398" w14:textId="2632E73A" w:rsidR="00522BD4" w:rsidRPr="00ED2492" w:rsidRDefault="00DE6C1A" w:rsidP="00500CC3">
            <w:pPr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320.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7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17.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2131A0A" w14:textId="6F67764D" w:rsidR="00522BD4" w:rsidRPr="00ED2492" w:rsidRDefault="00DE6C1A" w:rsidP="00500CC3">
            <w:pPr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323.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2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24.3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    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71DADA28" w14:textId="523E7A31" w:rsidR="00522BD4" w:rsidRPr="00ED2492" w:rsidRDefault="00DE6C1A" w:rsidP="00500CC3">
            <w:pPr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321.6±26.4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73F01947" w14:textId="5D5DDAE4" w:rsidR="00522BD4" w:rsidRPr="00ED2492" w:rsidRDefault="00500CC3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0.996</w:t>
            </w:r>
          </w:p>
        </w:tc>
      </w:tr>
      <w:tr w:rsidR="005B0A9A" w:rsidRPr="00881766" w14:paraId="3D88F1B8" w14:textId="77777777" w:rsidTr="00522BD4">
        <w:trPr>
          <w:trHeight w:hRule="exact" w:val="397"/>
        </w:trPr>
        <w:tc>
          <w:tcPr>
            <w:tcW w:w="1653" w:type="pct"/>
          </w:tcPr>
          <w:p w14:paraId="60AAC1A5" w14:textId="77777777" w:rsidR="005B0A9A" w:rsidRPr="000316FB" w:rsidRDefault="005B0A9A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Heart weight (g)</w:t>
            </w:r>
          </w:p>
        </w:tc>
        <w:tc>
          <w:tcPr>
            <w:tcW w:w="738" w:type="pct"/>
          </w:tcPr>
          <w:p w14:paraId="11D3C790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1.42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14</w:t>
            </w:r>
          </w:p>
        </w:tc>
        <w:tc>
          <w:tcPr>
            <w:tcW w:w="739" w:type="pct"/>
          </w:tcPr>
          <w:p w14:paraId="049B9304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1.54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19</w:t>
            </w:r>
          </w:p>
        </w:tc>
        <w:tc>
          <w:tcPr>
            <w:tcW w:w="637" w:type="pct"/>
          </w:tcPr>
          <w:p w14:paraId="5F63C0AA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1.46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08</w:t>
            </w:r>
          </w:p>
        </w:tc>
        <w:tc>
          <w:tcPr>
            <w:tcW w:w="637" w:type="pct"/>
          </w:tcPr>
          <w:p w14:paraId="10E32D27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1.50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11</w:t>
            </w:r>
          </w:p>
        </w:tc>
        <w:tc>
          <w:tcPr>
            <w:tcW w:w="596" w:type="pct"/>
          </w:tcPr>
          <w:p w14:paraId="7647DA27" w14:textId="77777777" w:rsidR="005B0A9A" w:rsidRPr="00881766" w:rsidRDefault="005B0A9A" w:rsidP="00A97B9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0.406</w:t>
            </w:r>
          </w:p>
        </w:tc>
      </w:tr>
      <w:tr w:rsidR="005B0A9A" w:rsidRPr="00881766" w14:paraId="15E59CCF" w14:textId="77777777" w:rsidTr="00B66A22">
        <w:trPr>
          <w:trHeight w:hRule="exact" w:val="397"/>
        </w:trPr>
        <w:tc>
          <w:tcPr>
            <w:tcW w:w="1653" w:type="pct"/>
          </w:tcPr>
          <w:p w14:paraId="49ADFAE2" w14:textId="77777777" w:rsidR="005B0A9A" w:rsidRPr="000316FB" w:rsidRDefault="005B0A9A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Kidneys weight (g)</w:t>
            </w:r>
          </w:p>
        </w:tc>
        <w:tc>
          <w:tcPr>
            <w:tcW w:w="738" w:type="pct"/>
          </w:tcPr>
          <w:p w14:paraId="327E7E2E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3.16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31</w:t>
            </w:r>
          </w:p>
        </w:tc>
        <w:tc>
          <w:tcPr>
            <w:tcW w:w="739" w:type="pct"/>
          </w:tcPr>
          <w:p w14:paraId="39BB6887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3.09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24</w:t>
            </w:r>
          </w:p>
        </w:tc>
        <w:tc>
          <w:tcPr>
            <w:tcW w:w="637" w:type="pct"/>
          </w:tcPr>
          <w:p w14:paraId="65A5D743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3.12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28</w:t>
            </w:r>
          </w:p>
        </w:tc>
        <w:tc>
          <w:tcPr>
            <w:tcW w:w="637" w:type="pct"/>
          </w:tcPr>
          <w:p w14:paraId="2640057A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3.19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30</w:t>
            </w:r>
          </w:p>
        </w:tc>
        <w:tc>
          <w:tcPr>
            <w:tcW w:w="596" w:type="pct"/>
          </w:tcPr>
          <w:p w14:paraId="011ECE86" w14:textId="77777777" w:rsidR="005B0A9A" w:rsidRPr="00881766" w:rsidRDefault="005B0A9A" w:rsidP="00A97B9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0.928</w:t>
            </w:r>
          </w:p>
        </w:tc>
      </w:tr>
      <w:tr w:rsidR="005B0A9A" w:rsidRPr="00881766" w14:paraId="1FCB7436" w14:textId="77777777" w:rsidTr="00A97B96">
        <w:trPr>
          <w:trHeight w:hRule="exact" w:val="397"/>
        </w:trPr>
        <w:tc>
          <w:tcPr>
            <w:tcW w:w="1653" w:type="pct"/>
            <w:tcBorders>
              <w:top w:val="single" w:sz="4" w:space="0" w:color="auto"/>
            </w:tcBorders>
          </w:tcPr>
          <w:p w14:paraId="24BD7889" w14:textId="77777777" w:rsidR="005B0A9A" w:rsidRPr="000316FB" w:rsidRDefault="005B0A9A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Total-cholesterol (mg/dl)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13C5DBC1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64.83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10.17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288C2AE2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68.43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10.61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455DEEE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66.71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9.89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0D5622D9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74.43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9.93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C839A83" w14:textId="77777777" w:rsidR="005B0A9A" w:rsidRPr="00881766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360</w:t>
            </w:r>
          </w:p>
        </w:tc>
      </w:tr>
      <w:tr w:rsidR="005B0A9A" w:rsidRPr="00881766" w14:paraId="0B2BC4CA" w14:textId="77777777" w:rsidTr="00A97B96">
        <w:trPr>
          <w:trHeight w:hRule="exact" w:val="397"/>
        </w:trPr>
        <w:tc>
          <w:tcPr>
            <w:tcW w:w="1653" w:type="pct"/>
          </w:tcPr>
          <w:p w14:paraId="5B360AE4" w14:textId="77777777" w:rsidR="005B0A9A" w:rsidRPr="000316FB" w:rsidRDefault="005B0A9A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HDL-cholesterol (mg/dl)</w:t>
            </w:r>
          </w:p>
        </w:tc>
        <w:tc>
          <w:tcPr>
            <w:tcW w:w="738" w:type="pct"/>
          </w:tcPr>
          <w:p w14:paraId="434CAD69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42.83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8.42</w:t>
            </w:r>
          </w:p>
        </w:tc>
        <w:tc>
          <w:tcPr>
            <w:tcW w:w="739" w:type="pct"/>
          </w:tcPr>
          <w:p w14:paraId="6FA57427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47.43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8.87</w:t>
            </w:r>
          </w:p>
        </w:tc>
        <w:tc>
          <w:tcPr>
            <w:tcW w:w="637" w:type="pct"/>
          </w:tcPr>
          <w:p w14:paraId="3965E24C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45.86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6.62</w:t>
            </w:r>
          </w:p>
        </w:tc>
        <w:tc>
          <w:tcPr>
            <w:tcW w:w="637" w:type="pct"/>
          </w:tcPr>
          <w:p w14:paraId="14A74744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49.57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5.83</w:t>
            </w:r>
          </w:p>
        </w:tc>
        <w:tc>
          <w:tcPr>
            <w:tcW w:w="596" w:type="pct"/>
          </w:tcPr>
          <w:p w14:paraId="7065C462" w14:textId="77777777" w:rsidR="005B0A9A" w:rsidRPr="00881766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446</w:t>
            </w:r>
          </w:p>
        </w:tc>
      </w:tr>
      <w:tr w:rsidR="005B0A9A" w:rsidRPr="00881766" w14:paraId="4C91894B" w14:textId="77777777" w:rsidTr="00A97B96">
        <w:trPr>
          <w:trHeight w:hRule="exact" w:val="397"/>
        </w:trPr>
        <w:tc>
          <w:tcPr>
            <w:tcW w:w="1653" w:type="pct"/>
            <w:tcBorders>
              <w:top w:val="nil"/>
              <w:bottom w:val="nil"/>
            </w:tcBorders>
          </w:tcPr>
          <w:p w14:paraId="29291D20" w14:textId="77777777" w:rsidR="005B0A9A" w:rsidRPr="000316FB" w:rsidRDefault="005B0A9A" w:rsidP="00A97B9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Albumin (</w:t>
            </w:r>
            <w:r w:rsidRPr="000316FB">
              <w:rPr>
                <w:rFonts w:asciiTheme="majorBidi" w:hAnsiTheme="majorBidi" w:cstheme="majorBidi"/>
                <w:iCs/>
                <w:sz w:val="24"/>
                <w:szCs w:val="24"/>
              </w:rPr>
              <w:t>g/dl)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294F20C1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3.38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17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5BA85491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3.31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21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3C13150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3.47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21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58DC6D2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3.46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2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B112A53" w14:textId="77777777" w:rsidR="005B0A9A" w:rsidRPr="00881766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549</w:t>
            </w:r>
          </w:p>
        </w:tc>
      </w:tr>
      <w:tr w:rsidR="005B0A9A" w:rsidRPr="00881766" w14:paraId="2ADFBA03" w14:textId="77777777" w:rsidTr="00A97B96">
        <w:trPr>
          <w:trHeight w:hRule="exact" w:val="397"/>
        </w:trPr>
        <w:tc>
          <w:tcPr>
            <w:tcW w:w="1653" w:type="pct"/>
            <w:tcBorders>
              <w:top w:val="nil"/>
            </w:tcBorders>
          </w:tcPr>
          <w:p w14:paraId="064CE59B" w14:textId="77777777" w:rsidR="005B0A9A" w:rsidRPr="000316FB" w:rsidRDefault="005B0A9A" w:rsidP="00A97B9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Plasma urea nitrogen (</w:t>
            </w:r>
            <w:r w:rsidRPr="000316FB">
              <w:rPr>
                <w:rFonts w:asciiTheme="majorBidi" w:hAnsiTheme="majorBidi" w:cstheme="majorBidi"/>
                <w:iCs/>
                <w:sz w:val="24"/>
                <w:szCs w:val="24"/>
              </w:rPr>
              <w:t>mg/dl)</w:t>
            </w:r>
          </w:p>
        </w:tc>
        <w:tc>
          <w:tcPr>
            <w:tcW w:w="738" w:type="pct"/>
            <w:tcBorders>
              <w:top w:val="nil"/>
            </w:tcBorders>
          </w:tcPr>
          <w:p w14:paraId="4F11193D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13.67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1.37</w:t>
            </w:r>
          </w:p>
        </w:tc>
        <w:tc>
          <w:tcPr>
            <w:tcW w:w="739" w:type="pct"/>
            <w:tcBorders>
              <w:top w:val="nil"/>
            </w:tcBorders>
          </w:tcPr>
          <w:p w14:paraId="5E022043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13.71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2.29</w:t>
            </w:r>
          </w:p>
        </w:tc>
        <w:tc>
          <w:tcPr>
            <w:tcW w:w="637" w:type="pct"/>
            <w:tcBorders>
              <w:top w:val="nil"/>
            </w:tcBorders>
          </w:tcPr>
          <w:p w14:paraId="129C81C9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14.29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2.36</w:t>
            </w:r>
          </w:p>
        </w:tc>
        <w:tc>
          <w:tcPr>
            <w:tcW w:w="637" w:type="pct"/>
            <w:tcBorders>
              <w:top w:val="nil"/>
            </w:tcBorders>
          </w:tcPr>
          <w:p w14:paraId="192BAE86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13.57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1.99</w:t>
            </w:r>
          </w:p>
        </w:tc>
        <w:tc>
          <w:tcPr>
            <w:tcW w:w="596" w:type="pct"/>
            <w:tcBorders>
              <w:top w:val="nil"/>
            </w:tcBorders>
          </w:tcPr>
          <w:p w14:paraId="3BD30E7E" w14:textId="77777777" w:rsidR="005B0A9A" w:rsidRPr="00881766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916</w:t>
            </w:r>
          </w:p>
        </w:tc>
      </w:tr>
      <w:tr w:rsidR="005B0A9A" w:rsidRPr="00881766" w14:paraId="45A307F1" w14:textId="77777777" w:rsidTr="00A97B96">
        <w:trPr>
          <w:trHeight w:hRule="exact" w:val="397"/>
        </w:trPr>
        <w:tc>
          <w:tcPr>
            <w:tcW w:w="1653" w:type="pct"/>
            <w:tcBorders>
              <w:top w:val="nil"/>
              <w:bottom w:val="single" w:sz="4" w:space="0" w:color="auto"/>
            </w:tcBorders>
          </w:tcPr>
          <w:p w14:paraId="63EFCE71" w14:textId="77777777" w:rsidR="005B0A9A" w:rsidRPr="000316FB" w:rsidRDefault="005B0A9A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sz w:val="24"/>
                <w:szCs w:val="24"/>
              </w:rPr>
              <w:t>Creatinine (mg/dl)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01CFBE97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0.25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08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</w:tcPr>
          <w:p w14:paraId="19CF4BCC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0.24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05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409B99A5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0.26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08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2C6212D4" w14:textId="77777777" w:rsidR="005B0A9A" w:rsidRPr="000316FB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16FB">
              <w:rPr>
                <w:rFonts w:asciiTheme="majorBidi" w:hAnsiTheme="majorBidi" w:cstheme="majorBidi"/>
                <w:bCs/>
                <w:sz w:val="24"/>
                <w:szCs w:val="24"/>
              </w:rPr>
              <w:t>0.23</w:t>
            </w:r>
            <w:r w:rsidRPr="000316FB">
              <w:rPr>
                <w:rFonts w:asciiTheme="majorBidi" w:eastAsia="SimSun" w:hAnsiTheme="majorBidi" w:cstheme="majorBidi"/>
                <w:sz w:val="24"/>
                <w:szCs w:val="24"/>
              </w:rPr>
              <w:t>±0.05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49791838" w14:textId="77777777" w:rsidR="005B0A9A" w:rsidRPr="00881766" w:rsidRDefault="005B0A9A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875</w:t>
            </w:r>
          </w:p>
        </w:tc>
      </w:tr>
    </w:tbl>
    <w:p w14:paraId="1A747C19" w14:textId="77777777" w:rsidR="005B0A9A" w:rsidRPr="00881766" w:rsidRDefault="005B0A9A" w:rsidP="005B0A9A">
      <w:pPr>
        <w:rPr>
          <w:rFonts w:asciiTheme="majorBidi" w:hAnsiTheme="majorBidi" w:cstheme="majorBidi"/>
          <w:sz w:val="24"/>
          <w:szCs w:val="24"/>
        </w:rPr>
      </w:pPr>
    </w:p>
    <w:p w14:paraId="01C992DE" w14:textId="77777777" w:rsidR="005B0A9A" w:rsidRPr="00881766" w:rsidRDefault="005B0A9A" w:rsidP="005B0A9A">
      <w:pPr>
        <w:rPr>
          <w:rFonts w:asciiTheme="majorBidi" w:hAnsiTheme="majorBidi" w:cstheme="majorBidi"/>
          <w:sz w:val="24"/>
          <w:szCs w:val="24"/>
        </w:rPr>
      </w:pPr>
    </w:p>
    <w:p w14:paraId="2D140293" w14:textId="77777777" w:rsidR="005B0A9A" w:rsidRPr="00881766" w:rsidRDefault="005B0A9A" w:rsidP="005B0A9A">
      <w:pPr>
        <w:rPr>
          <w:rFonts w:asciiTheme="majorBidi" w:hAnsiTheme="majorBidi" w:cstheme="majorBidi"/>
          <w:sz w:val="24"/>
          <w:szCs w:val="24"/>
        </w:rPr>
      </w:pPr>
    </w:p>
    <w:p w14:paraId="73B39685" w14:textId="77777777" w:rsidR="005B0A9A" w:rsidRPr="00881766" w:rsidRDefault="005B0A9A" w:rsidP="005B0A9A">
      <w:pPr>
        <w:rPr>
          <w:rFonts w:asciiTheme="majorBidi" w:hAnsiTheme="majorBidi" w:cstheme="majorBidi"/>
          <w:sz w:val="24"/>
          <w:szCs w:val="24"/>
        </w:rPr>
      </w:pPr>
    </w:p>
    <w:p w14:paraId="4BA26A58" w14:textId="77777777" w:rsidR="005B0A9A" w:rsidRPr="00881766" w:rsidRDefault="005B0A9A" w:rsidP="005B0A9A">
      <w:pPr>
        <w:rPr>
          <w:rFonts w:asciiTheme="majorBidi" w:hAnsiTheme="majorBidi" w:cstheme="majorBidi"/>
          <w:sz w:val="24"/>
          <w:szCs w:val="24"/>
        </w:rPr>
      </w:pPr>
    </w:p>
    <w:p w14:paraId="30D69FE4" w14:textId="77777777" w:rsidR="005B0A9A" w:rsidRPr="00881766" w:rsidRDefault="005B0A9A" w:rsidP="005B0A9A">
      <w:pPr>
        <w:rPr>
          <w:rFonts w:asciiTheme="majorBidi" w:hAnsiTheme="majorBidi" w:cstheme="majorBidi"/>
          <w:sz w:val="24"/>
          <w:szCs w:val="24"/>
        </w:rPr>
      </w:pPr>
    </w:p>
    <w:p w14:paraId="34C0B336" w14:textId="77777777" w:rsidR="005B0A9A" w:rsidRPr="00881766" w:rsidRDefault="005B0A9A" w:rsidP="005B0A9A">
      <w:pPr>
        <w:rPr>
          <w:rFonts w:asciiTheme="majorBidi" w:hAnsiTheme="majorBidi" w:cstheme="majorBidi"/>
          <w:sz w:val="24"/>
          <w:szCs w:val="24"/>
        </w:rPr>
      </w:pPr>
    </w:p>
    <w:p w14:paraId="76FC9D08" w14:textId="72803F29" w:rsidR="00B66A22" w:rsidRDefault="00B66A22" w:rsidP="0090754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16725944" w14:textId="77777777" w:rsidR="00093B96" w:rsidRDefault="00093B96" w:rsidP="0090754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7F6588CD" w14:textId="3A0CC1C4" w:rsidR="00907549" w:rsidRPr="00881766" w:rsidRDefault="00907549" w:rsidP="00907549">
      <w:pPr>
        <w:spacing w:after="0"/>
        <w:rPr>
          <w:rFonts w:asciiTheme="majorBidi" w:hAnsiTheme="majorBidi" w:cstheme="majorBidi"/>
          <w:sz w:val="24"/>
          <w:szCs w:val="24"/>
        </w:rPr>
      </w:pPr>
      <w:r w:rsidRPr="00881766">
        <w:rPr>
          <w:rFonts w:asciiTheme="majorBidi" w:hAnsiTheme="majorBidi" w:cstheme="majorBidi"/>
          <w:sz w:val="24"/>
          <w:szCs w:val="24"/>
        </w:rPr>
        <w:t>Group C – Control: starch-based diet and plain water; Group AD: aspartame-sweetened diet and plain water; Group AW: starch-based diet and aspartame-sweetened water; Group ADW: aspartame-sweetened diet and water</w:t>
      </w:r>
    </w:p>
    <w:p w14:paraId="0B7E3297" w14:textId="77777777" w:rsidR="005B0A9A" w:rsidRPr="00881766" w:rsidRDefault="005B0A9A" w:rsidP="005B0A9A">
      <w:pPr>
        <w:spacing w:after="0"/>
        <w:rPr>
          <w:rFonts w:asciiTheme="majorBidi" w:eastAsia="SimSun" w:hAnsiTheme="majorBidi" w:cstheme="majorBidi"/>
          <w:sz w:val="24"/>
          <w:szCs w:val="24"/>
        </w:rPr>
      </w:pPr>
      <w:r w:rsidRPr="00881766">
        <w:rPr>
          <w:rFonts w:asciiTheme="majorBidi" w:hAnsiTheme="majorBidi" w:cstheme="majorBidi"/>
          <w:sz w:val="24"/>
          <w:szCs w:val="24"/>
        </w:rPr>
        <w:t xml:space="preserve">Data are expressed as the mean </w:t>
      </w:r>
      <w:r w:rsidRPr="00881766">
        <w:rPr>
          <w:rFonts w:asciiTheme="majorBidi" w:eastAsia="SimSun" w:hAnsiTheme="majorBidi" w:cstheme="majorBidi"/>
          <w:sz w:val="24"/>
          <w:szCs w:val="24"/>
        </w:rPr>
        <w:t>± SD of all values. A one-way ANOVA was performed, data with the same subscript are not significantly different according to Fisher’s pairwise comparison.</w:t>
      </w:r>
    </w:p>
    <w:p w14:paraId="03677292" w14:textId="77777777" w:rsidR="005B0A9A" w:rsidRPr="00881766" w:rsidRDefault="005B0A9A" w:rsidP="005B0A9A">
      <w:pPr>
        <w:spacing w:after="0"/>
        <w:rPr>
          <w:rFonts w:asciiTheme="majorBidi" w:eastAsia="SimSun" w:hAnsiTheme="majorBidi" w:cstheme="majorBidi"/>
          <w:sz w:val="24"/>
          <w:szCs w:val="24"/>
        </w:rPr>
      </w:pPr>
      <w:r w:rsidRPr="00881766">
        <w:rPr>
          <w:rFonts w:asciiTheme="majorBidi" w:eastAsia="SimSun" w:hAnsiTheme="majorBidi" w:cstheme="majorBidi"/>
          <w:sz w:val="24"/>
          <w:szCs w:val="24"/>
        </w:rPr>
        <w:t xml:space="preserve">Significance was set at a </w:t>
      </w:r>
      <w:r w:rsidRPr="00881766">
        <w:rPr>
          <w:rFonts w:asciiTheme="majorBidi" w:eastAsia="SimSun" w:hAnsiTheme="majorBidi" w:cstheme="majorBidi"/>
          <w:i/>
          <w:iCs/>
          <w:sz w:val="24"/>
          <w:szCs w:val="24"/>
        </w:rPr>
        <w:t>P-value</w:t>
      </w:r>
      <w:r w:rsidRPr="00881766">
        <w:rPr>
          <w:rFonts w:asciiTheme="majorBidi" w:eastAsia="SimSun" w:hAnsiTheme="majorBidi" w:cstheme="majorBidi"/>
          <w:sz w:val="24"/>
          <w:szCs w:val="24"/>
        </w:rPr>
        <w:t>&lt;0.05.</w:t>
      </w:r>
    </w:p>
    <w:p w14:paraId="4EFEB9B3" w14:textId="5826EB6D" w:rsidR="005B0A9A" w:rsidRPr="00881766" w:rsidRDefault="005B0A9A">
      <w:pPr>
        <w:rPr>
          <w:rFonts w:asciiTheme="majorBidi" w:hAnsiTheme="majorBidi" w:cstheme="majorBidi"/>
          <w:sz w:val="24"/>
          <w:szCs w:val="24"/>
        </w:rPr>
      </w:pPr>
      <w:r w:rsidRPr="00881766">
        <w:rPr>
          <w:rFonts w:asciiTheme="majorBidi" w:hAnsiTheme="majorBidi" w:cstheme="majorBidi"/>
          <w:sz w:val="24"/>
          <w:szCs w:val="24"/>
        </w:rPr>
        <w:br w:type="page"/>
      </w:r>
    </w:p>
    <w:p w14:paraId="355F717E" w14:textId="6C558D76" w:rsidR="004C2A4C" w:rsidRPr="00881766" w:rsidRDefault="005F04E2" w:rsidP="000A11C9">
      <w:pPr>
        <w:rPr>
          <w:rFonts w:asciiTheme="majorBidi" w:hAnsiTheme="majorBidi" w:cstheme="majorBidi"/>
          <w:sz w:val="24"/>
          <w:szCs w:val="24"/>
        </w:rPr>
      </w:pPr>
      <w:r w:rsidRPr="0088176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3.</w:t>
      </w:r>
      <w:r w:rsidR="004C2A4C" w:rsidRPr="00881766">
        <w:rPr>
          <w:rFonts w:asciiTheme="majorBidi" w:hAnsiTheme="majorBidi" w:cstheme="majorBidi"/>
          <w:sz w:val="24"/>
          <w:szCs w:val="24"/>
        </w:rPr>
        <w:t xml:space="preserve"> Experiment 2 – </w:t>
      </w:r>
      <w:r w:rsidR="000A11C9" w:rsidRPr="000A11C9">
        <w:rPr>
          <w:rFonts w:asciiTheme="majorBidi" w:hAnsiTheme="majorBidi" w:cstheme="majorBidi"/>
          <w:sz w:val="24"/>
          <w:szCs w:val="24"/>
        </w:rPr>
        <w:t>Effect of sucralose ingestion from water and/or diet on weight of organs and plasma metabolites.</w:t>
      </w:r>
    </w:p>
    <w:tbl>
      <w:tblPr>
        <w:tblStyle w:val="TableGrid"/>
        <w:tblpPr w:leftFromText="180" w:rightFromText="180" w:vertAnchor="text" w:tblpY="1"/>
        <w:tblOverlap w:val="never"/>
        <w:tblW w:w="43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14"/>
        <w:gridCol w:w="1638"/>
        <w:gridCol w:w="27"/>
        <w:gridCol w:w="1626"/>
        <w:gridCol w:w="41"/>
        <w:gridCol w:w="1383"/>
        <w:gridCol w:w="54"/>
        <w:gridCol w:w="1455"/>
        <w:gridCol w:w="1326"/>
      </w:tblGrid>
      <w:tr w:rsidR="00500CC3" w:rsidRPr="00881766" w14:paraId="3000F234" w14:textId="77777777" w:rsidTr="00E754DD">
        <w:trPr>
          <w:trHeight w:hRule="exact" w:val="39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</w:tcPr>
          <w:p w14:paraId="2991C9E3" w14:textId="77777777" w:rsidR="00907549" w:rsidRPr="00881766" w:rsidRDefault="00907549" w:rsidP="009075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ADE82" w14:textId="77777777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70149" w14:textId="51E1D48C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9221C" w14:textId="2E945BFB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SW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E8F26" w14:textId="77A09265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SDW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6F266BC2" w14:textId="77777777" w:rsidR="00907549" w:rsidRPr="00881766" w:rsidRDefault="00907549" w:rsidP="009075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881766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500CC3" w:rsidRPr="00881766" w14:paraId="7CABBBC1" w14:textId="77777777" w:rsidTr="00522BD4">
        <w:trPr>
          <w:trHeight w:hRule="exact" w:val="397"/>
        </w:trPr>
        <w:tc>
          <w:tcPr>
            <w:tcW w:w="1653" w:type="pct"/>
            <w:gridSpan w:val="2"/>
            <w:tcBorders>
              <w:top w:val="single" w:sz="4" w:space="0" w:color="auto"/>
            </w:tcBorders>
          </w:tcPr>
          <w:p w14:paraId="7A3B9D90" w14:textId="77777777" w:rsidR="00522BD4" w:rsidRPr="00ED2492" w:rsidRDefault="00522BD4" w:rsidP="00522BD4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GoBack" w:colFirst="0" w:colLast="5"/>
            <w:r w:rsidRPr="00ED2492">
              <w:rPr>
                <w:rFonts w:asciiTheme="majorBidi" w:hAnsiTheme="majorBidi" w:cstheme="majorBidi"/>
                <w:sz w:val="24"/>
                <w:szCs w:val="24"/>
              </w:rPr>
              <w:t>Initial body weight (g)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</w:tcBorders>
          </w:tcPr>
          <w:p w14:paraId="5C189B31" w14:textId="6A1194DF" w:rsidR="00522BD4" w:rsidRPr="00ED2492" w:rsidRDefault="00DE6C1A" w:rsidP="00500C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320.5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24.3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</w:tcBorders>
          </w:tcPr>
          <w:p w14:paraId="37069DB6" w14:textId="4B89FF55" w:rsidR="00522BD4" w:rsidRPr="00ED2492" w:rsidRDefault="00DE6C1A" w:rsidP="00500CC3">
            <w:pPr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32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0.2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24.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</w:tcBorders>
          </w:tcPr>
          <w:p w14:paraId="13DD3313" w14:textId="5A623754" w:rsidR="00522BD4" w:rsidRPr="00ED2492" w:rsidRDefault="00DE6C1A" w:rsidP="00500CC3">
            <w:pPr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321.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9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26.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7FD1F38" w14:textId="2CC03F2D" w:rsidR="00522BD4" w:rsidRPr="00ED2492" w:rsidRDefault="00DE6C1A" w:rsidP="00500CC3">
            <w:pPr>
              <w:jc w:val="center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320.</w:t>
            </w:r>
            <w:r w:rsidR="00500CC3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2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26.9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4A36D7A" w14:textId="33B8EC74" w:rsidR="00522BD4" w:rsidRPr="00ED2492" w:rsidRDefault="00500CC3" w:rsidP="00522B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</w:tr>
      <w:tr w:rsidR="00500CC3" w:rsidRPr="00881766" w14:paraId="507C3DBA" w14:textId="77777777" w:rsidTr="00522BD4">
        <w:trPr>
          <w:trHeight w:hRule="exact" w:val="397"/>
        </w:trPr>
        <w:tc>
          <w:tcPr>
            <w:tcW w:w="1647" w:type="pct"/>
          </w:tcPr>
          <w:p w14:paraId="2F589121" w14:textId="51BE3CA0" w:rsidR="004F60BB" w:rsidRPr="00ED2492" w:rsidRDefault="004F60BB" w:rsidP="004F60B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Heart weight (g)</w:t>
            </w:r>
          </w:p>
        </w:tc>
        <w:tc>
          <w:tcPr>
            <w:tcW w:w="732" w:type="pct"/>
            <w:gridSpan w:val="2"/>
          </w:tcPr>
          <w:p w14:paraId="73C46977" w14:textId="77777777" w:rsidR="004F60BB" w:rsidRPr="00ED2492" w:rsidRDefault="004F60BB" w:rsidP="004F60B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1.42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14</w:t>
            </w:r>
          </w:p>
        </w:tc>
        <w:tc>
          <w:tcPr>
            <w:tcW w:w="733" w:type="pct"/>
            <w:gridSpan w:val="2"/>
          </w:tcPr>
          <w:p w14:paraId="510EE933" w14:textId="1694505B" w:rsidR="004F60BB" w:rsidRPr="00ED2492" w:rsidRDefault="004F60BB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="00714F18" w:rsidRPr="00ED24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</w:t>
            </w:r>
            <w:r w:rsidR="00714F18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31" w:type="pct"/>
            <w:gridSpan w:val="2"/>
          </w:tcPr>
          <w:p w14:paraId="441523D1" w14:textId="77777777" w:rsidR="004F60BB" w:rsidRPr="00ED2492" w:rsidRDefault="004F60BB" w:rsidP="004F60B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1.47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14</w:t>
            </w:r>
          </w:p>
        </w:tc>
        <w:tc>
          <w:tcPr>
            <w:tcW w:w="669" w:type="pct"/>
            <w:gridSpan w:val="2"/>
          </w:tcPr>
          <w:p w14:paraId="7A0BDE0B" w14:textId="77777777" w:rsidR="004F60BB" w:rsidRPr="00ED2492" w:rsidRDefault="004F60BB" w:rsidP="004F60B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1.44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18</w:t>
            </w:r>
          </w:p>
        </w:tc>
        <w:tc>
          <w:tcPr>
            <w:tcW w:w="588" w:type="pct"/>
          </w:tcPr>
          <w:p w14:paraId="34523306" w14:textId="59F4C1B5" w:rsidR="004F60BB" w:rsidRPr="00ED2492" w:rsidRDefault="004F60BB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0.</w:t>
            </w:r>
            <w:r w:rsidR="00714F18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899</w:t>
            </w:r>
          </w:p>
        </w:tc>
      </w:tr>
      <w:tr w:rsidR="00500CC3" w:rsidRPr="00881766" w14:paraId="41FA8918" w14:textId="77777777" w:rsidTr="00E754DD">
        <w:trPr>
          <w:trHeight w:hRule="exact" w:val="397"/>
        </w:trPr>
        <w:tc>
          <w:tcPr>
            <w:tcW w:w="1647" w:type="pct"/>
          </w:tcPr>
          <w:p w14:paraId="4958EC86" w14:textId="01D72E2D" w:rsidR="004F60BB" w:rsidRPr="00ED2492" w:rsidRDefault="004F60BB" w:rsidP="004F60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Kidneys weight (g)</w:t>
            </w:r>
          </w:p>
        </w:tc>
        <w:tc>
          <w:tcPr>
            <w:tcW w:w="732" w:type="pct"/>
            <w:gridSpan w:val="2"/>
          </w:tcPr>
          <w:p w14:paraId="7376B65B" w14:textId="77777777" w:rsidR="004F60BB" w:rsidRPr="00ED2492" w:rsidRDefault="004F60BB" w:rsidP="004F60B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3.16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31</w:t>
            </w:r>
          </w:p>
        </w:tc>
        <w:tc>
          <w:tcPr>
            <w:tcW w:w="733" w:type="pct"/>
            <w:gridSpan w:val="2"/>
          </w:tcPr>
          <w:p w14:paraId="2C3EAD8E" w14:textId="4049A2AF" w:rsidR="004F60BB" w:rsidRPr="00ED2492" w:rsidRDefault="004F60BB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714F18" w:rsidRPr="00ED2492"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</w:t>
            </w:r>
            <w:r w:rsidR="00714F18" w:rsidRPr="00ED2492">
              <w:rPr>
                <w:rFonts w:asciiTheme="majorBidi" w:eastAsia="SimSun" w:hAnsiTheme="majorBidi" w:cstheme="majorBidi"/>
                <w:sz w:val="24"/>
                <w:szCs w:val="24"/>
              </w:rPr>
              <w:t>3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1" w:type="pct"/>
            <w:gridSpan w:val="2"/>
          </w:tcPr>
          <w:p w14:paraId="7B94FB05" w14:textId="77777777" w:rsidR="004F60BB" w:rsidRPr="00ED2492" w:rsidRDefault="004F60BB" w:rsidP="004F60B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3.17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41</w:t>
            </w:r>
          </w:p>
        </w:tc>
        <w:tc>
          <w:tcPr>
            <w:tcW w:w="669" w:type="pct"/>
            <w:gridSpan w:val="2"/>
          </w:tcPr>
          <w:p w14:paraId="1D6EF83D" w14:textId="77777777" w:rsidR="004F60BB" w:rsidRPr="00ED2492" w:rsidRDefault="004F60BB" w:rsidP="004F60B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3.19</w:t>
            </w:r>
            <w:r w:rsidRPr="00ED2492">
              <w:rPr>
                <w:rFonts w:asciiTheme="majorBidi" w:eastAsia="SimSun" w:hAnsiTheme="majorBidi" w:cstheme="majorBidi"/>
                <w:sz w:val="24"/>
                <w:szCs w:val="24"/>
              </w:rPr>
              <w:t>±0.42</w:t>
            </w:r>
          </w:p>
        </w:tc>
        <w:tc>
          <w:tcPr>
            <w:tcW w:w="588" w:type="pct"/>
          </w:tcPr>
          <w:p w14:paraId="4535F4BB" w14:textId="1D58F937" w:rsidR="004F60BB" w:rsidRPr="00ED2492" w:rsidRDefault="004F60BB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D2492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14F18" w:rsidRPr="00ED2492">
              <w:rPr>
                <w:rFonts w:asciiTheme="majorBidi" w:hAnsiTheme="majorBidi" w:cstheme="majorBidi"/>
                <w:sz w:val="24"/>
                <w:szCs w:val="24"/>
              </w:rPr>
              <w:t>890</w:t>
            </w:r>
          </w:p>
        </w:tc>
      </w:tr>
      <w:bookmarkEnd w:id="1"/>
      <w:tr w:rsidR="00500CC3" w:rsidRPr="00881766" w14:paraId="7C800C2F" w14:textId="77777777" w:rsidTr="00E754DD">
        <w:trPr>
          <w:trHeight w:hRule="exact" w:val="397"/>
        </w:trPr>
        <w:tc>
          <w:tcPr>
            <w:tcW w:w="1647" w:type="pct"/>
            <w:tcBorders>
              <w:top w:val="single" w:sz="4" w:space="0" w:color="auto"/>
            </w:tcBorders>
          </w:tcPr>
          <w:p w14:paraId="436A2B6B" w14:textId="77777777" w:rsidR="004C2A4C" w:rsidRPr="00881766" w:rsidRDefault="004C2A4C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Total-cholesterol (mg/dl)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</w:tcPr>
          <w:p w14:paraId="5B108F92" w14:textId="7EF6B855" w:rsidR="004C2A4C" w:rsidRPr="00881766" w:rsidRDefault="004C2A4C" w:rsidP="001E5BD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64.83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10.17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</w:tcBorders>
          </w:tcPr>
          <w:p w14:paraId="2560BCDE" w14:textId="569DD3C1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.00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</w:t>
            </w:r>
            <w:r w:rsidR="00714F18">
              <w:rPr>
                <w:rFonts w:asciiTheme="majorBidi" w:eastAsia="SimSun" w:hAnsiTheme="majorBidi" w:cstheme="majorBidi"/>
                <w:sz w:val="24"/>
                <w:szCs w:val="24"/>
              </w:rPr>
              <w:t>5.48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</w:tcBorders>
          </w:tcPr>
          <w:p w14:paraId="0B3A488C" w14:textId="069BA2D2" w:rsidR="004C2A4C" w:rsidRPr="00881766" w:rsidRDefault="004C2A4C" w:rsidP="001E5BD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61.86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6.94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</w:tcBorders>
          </w:tcPr>
          <w:p w14:paraId="55FDE9AA" w14:textId="7D44634B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59.71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10.95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08FA118D" w14:textId="4A6538ED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204</w:t>
            </w:r>
          </w:p>
        </w:tc>
      </w:tr>
      <w:tr w:rsidR="00500CC3" w:rsidRPr="00881766" w14:paraId="32D5A523" w14:textId="77777777" w:rsidTr="00E754DD">
        <w:trPr>
          <w:trHeight w:hRule="exact" w:val="397"/>
        </w:trPr>
        <w:tc>
          <w:tcPr>
            <w:tcW w:w="1647" w:type="pct"/>
          </w:tcPr>
          <w:p w14:paraId="57606F98" w14:textId="77777777" w:rsidR="004C2A4C" w:rsidRPr="00881766" w:rsidRDefault="004C2A4C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HDL-cholesterol (mg/dl)</w:t>
            </w:r>
          </w:p>
        </w:tc>
        <w:tc>
          <w:tcPr>
            <w:tcW w:w="732" w:type="pct"/>
            <w:gridSpan w:val="2"/>
          </w:tcPr>
          <w:p w14:paraId="29A5F243" w14:textId="116E1C55" w:rsidR="004C2A4C" w:rsidRPr="00881766" w:rsidRDefault="004C2A4C" w:rsidP="001E5BDB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42.83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8.42</w:t>
            </w:r>
          </w:p>
        </w:tc>
        <w:tc>
          <w:tcPr>
            <w:tcW w:w="733" w:type="pct"/>
            <w:gridSpan w:val="2"/>
          </w:tcPr>
          <w:p w14:paraId="5E4BB839" w14:textId="29559690" w:rsidR="004C2A4C" w:rsidRPr="00881766" w:rsidRDefault="00714F18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9.83</w:t>
            </w:r>
            <w:r w:rsidR="004C2A4C"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4.5</w:t>
            </w:r>
            <w:r>
              <w:rPr>
                <w:rFonts w:asciiTheme="majorBidi" w:eastAsia="SimSu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1" w:type="pct"/>
            <w:gridSpan w:val="2"/>
          </w:tcPr>
          <w:p w14:paraId="19E75247" w14:textId="0F50549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41.43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4.65</w:t>
            </w:r>
          </w:p>
        </w:tc>
        <w:tc>
          <w:tcPr>
            <w:tcW w:w="669" w:type="pct"/>
            <w:gridSpan w:val="2"/>
          </w:tcPr>
          <w:p w14:paraId="5A4C3307" w14:textId="340D171B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41.29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10.42</w:t>
            </w:r>
          </w:p>
        </w:tc>
        <w:tc>
          <w:tcPr>
            <w:tcW w:w="588" w:type="pct"/>
          </w:tcPr>
          <w:p w14:paraId="384E6717" w14:textId="65F18A8F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173</w:t>
            </w:r>
          </w:p>
        </w:tc>
      </w:tr>
      <w:tr w:rsidR="00500CC3" w:rsidRPr="00881766" w14:paraId="6A3ED80A" w14:textId="77777777" w:rsidTr="00E754DD">
        <w:trPr>
          <w:trHeight w:hRule="exact" w:val="397"/>
        </w:trPr>
        <w:tc>
          <w:tcPr>
            <w:tcW w:w="1647" w:type="pct"/>
            <w:tcBorders>
              <w:top w:val="nil"/>
              <w:bottom w:val="nil"/>
            </w:tcBorders>
          </w:tcPr>
          <w:p w14:paraId="492D0A01" w14:textId="77777777" w:rsidR="004C2A4C" w:rsidRPr="00881766" w:rsidRDefault="004C2A4C" w:rsidP="00A97B9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Albumin (</w:t>
            </w:r>
            <w:r w:rsidRPr="00881766">
              <w:rPr>
                <w:rFonts w:asciiTheme="majorBidi" w:hAnsiTheme="majorBidi" w:cstheme="majorBidi"/>
                <w:iCs/>
                <w:sz w:val="24"/>
                <w:szCs w:val="24"/>
              </w:rPr>
              <w:t>g/dl)</w:t>
            </w:r>
          </w:p>
        </w:tc>
        <w:tc>
          <w:tcPr>
            <w:tcW w:w="732" w:type="pct"/>
            <w:gridSpan w:val="2"/>
            <w:tcBorders>
              <w:top w:val="nil"/>
              <w:bottom w:val="nil"/>
            </w:tcBorders>
          </w:tcPr>
          <w:p w14:paraId="5FE59D7B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.38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17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06D75EB7" w14:textId="2DEEA45B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.2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3</w:t>
            </w:r>
            <w:r w:rsidR="00714F18">
              <w:rPr>
                <w:rFonts w:asciiTheme="majorBidi" w:eastAsia="SimSu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1" w:type="pct"/>
            <w:gridSpan w:val="2"/>
            <w:tcBorders>
              <w:top w:val="nil"/>
              <w:bottom w:val="nil"/>
            </w:tcBorders>
          </w:tcPr>
          <w:p w14:paraId="0F593C98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.47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38</w:t>
            </w:r>
          </w:p>
        </w:tc>
        <w:tc>
          <w:tcPr>
            <w:tcW w:w="669" w:type="pct"/>
            <w:gridSpan w:val="2"/>
            <w:tcBorders>
              <w:top w:val="nil"/>
              <w:bottom w:val="nil"/>
            </w:tcBorders>
          </w:tcPr>
          <w:p w14:paraId="6D7649D7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3.37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26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6DFBA6E7" w14:textId="5F2F2BE4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6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41</w:t>
            </w:r>
          </w:p>
        </w:tc>
      </w:tr>
      <w:tr w:rsidR="00500CC3" w:rsidRPr="00881766" w14:paraId="6922D5B6" w14:textId="77777777" w:rsidTr="00E754DD">
        <w:trPr>
          <w:trHeight w:hRule="exact" w:val="397"/>
        </w:trPr>
        <w:tc>
          <w:tcPr>
            <w:tcW w:w="1647" w:type="pct"/>
            <w:tcBorders>
              <w:top w:val="nil"/>
            </w:tcBorders>
          </w:tcPr>
          <w:p w14:paraId="07F2D5AC" w14:textId="77777777" w:rsidR="004C2A4C" w:rsidRPr="00881766" w:rsidRDefault="004C2A4C" w:rsidP="00A97B96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Plasma urea nitrogen (</w:t>
            </w:r>
            <w:r w:rsidRPr="00881766">
              <w:rPr>
                <w:rFonts w:asciiTheme="majorBidi" w:hAnsiTheme="majorBidi" w:cstheme="majorBidi"/>
                <w:iCs/>
                <w:sz w:val="24"/>
                <w:szCs w:val="24"/>
              </w:rPr>
              <w:t>mg/dl)</w:t>
            </w:r>
          </w:p>
        </w:tc>
        <w:tc>
          <w:tcPr>
            <w:tcW w:w="732" w:type="pct"/>
            <w:gridSpan w:val="2"/>
            <w:tcBorders>
              <w:top w:val="nil"/>
            </w:tcBorders>
          </w:tcPr>
          <w:p w14:paraId="09FBD964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3.67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1.37</w:t>
            </w:r>
          </w:p>
        </w:tc>
        <w:tc>
          <w:tcPr>
            <w:tcW w:w="733" w:type="pct"/>
            <w:gridSpan w:val="2"/>
            <w:tcBorders>
              <w:top w:val="nil"/>
            </w:tcBorders>
          </w:tcPr>
          <w:p w14:paraId="1DCF83C2" w14:textId="5637BBB8" w:rsidR="004C2A4C" w:rsidRPr="00881766" w:rsidRDefault="00714F18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3.83</w:t>
            </w:r>
            <w:r w:rsidR="004C2A4C"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1.</w:t>
            </w:r>
            <w:r>
              <w:rPr>
                <w:rFonts w:asciiTheme="majorBidi" w:eastAsia="SimSu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31" w:type="pct"/>
            <w:gridSpan w:val="2"/>
            <w:tcBorders>
              <w:top w:val="nil"/>
            </w:tcBorders>
          </w:tcPr>
          <w:p w14:paraId="3CFE6652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3.43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3.41</w:t>
            </w:r>
          </w:p>
        </w:tc>
        <w:tc>
          <w:tcPr>
            <w:tcW w:w="669" w:type="pct"/>
            <w:gridSpan w:val="2"/>
            <w:tcBorders>
              <w:top w:val="nil"/>
            </w:tcBorders>
          </w:tcPr>
          <w:p w14:paraId="06A81E27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14.43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1.51</w:t>
            </w:r>
          </w:p>
        </w:tc>
        <w:tc>
          <w:tcPr>
            <w:tcW w:w="588" w:type="pct"/>
            <w:tcBorders>
              <w:top w:val="nil"/>
            </w:tcBorders>
          </w:tcPr>
          <w:p w14:paraId="7A9960C8" w14:textId="7DE59723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8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</w:tr>
      <w:tr w:rsidR="00500CC3" w:rsidRPr="00881766" w14:paraId="0F3A3CD7" w14:textId="77777777" w:rsidTr="00E754DD">
        <w:trPr>
          <w:trHeight w:hRule="exact" w:val="397"/>
        </w:trPr>
        <w:tc>
          <w:tcPr>
            <w:tcW w:w="1647" w:type="pct"/>
            <w:tcBorders>
              <w:top w:val="nil"/>
              <w:bottom w:val="single" w:sz="4" w:space="0" w:color="auto"/>
            </w:tcBorders>
          </w:tcPr>
          <w:p w14:paraId="786D8719" w14:textId="77777777" w:rsidR="004C2A4C" w:rsidRPr="00881766" w:rsidRDefault="004C2A4C" w:rsidP="00A97B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sz w:val="24"/>
                <w:szCs w:val="24"/>
              </w:rPr>
              <w:t>Creatinine (mg/dl)</w:t>
            </w:r>
          </w:p>
        </w:tc>
        <w:tc>
          <w:tcPr>
            <w:tcW w:w="732" w:type="pct"/>
            <w:gridSpan w:val="2"/>
            <w:tcBorders>
              <w:top w:val="nil"/>
              <w:bottom w:val="single" w:sz="4" w:space="0" w:color="auto"/>
            </w:tcBorders>
          </w:tcPr>
          <w:p w14:paraId="1CE4BE13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25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08</w:t>
            </w:r>
          </w:p>
        </w:tc>
        <w:tc>
          <w:tcPr>
            <w:tcW w:w="733" w:type="pct"/>
            <w:gridSpan w:val="2"/>
            <w:tcBorders>
              <w:top w:val="nil"/>
              <w:bottom w:val="single" w:sz="4" w:space="0" w:color="auto"/>
            </w:tcBorders>
          </w:tcPr>
          <w:p w14:paraId="0E5C9946" w14:textId="4D529398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2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08</w:t>
            </w:r>
          </w:p>
        </w:tc>
        <w:tc>
          <w:tcPr>
            <w:tcW w:w="631" w:type="pct"/>
            <w:gridSpan w:val="2"/>
            <w:tcBorders>
              <w:top w:val="nil"/>
              <w:bottom w:val="single" w:sz="4" w:space="0" w:color="auto"/>
            </w:tcBorders>
          </w:tcPr>
          <w:p w14:paraId="1170D904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26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08</w:t>
            </w:r>
          </w:p>
        </w:tc>
        <w:tc>
          <w:tcPr>
            <w:tcW w:w="669" w:type="pct"/>
            <w:gridSpan w:val="2"/>
            <w:tcBorders>
              <w:top w:val="nil"/>
              <w:bottom w:val="single" w:sz="4" w:space="0" w:color="auto"/>
            </w:tcBorders>
          </w:tcPr>
          <w:p w14:paraId="314225FA" w14:textId="77777777" w:rsidR="004C2A4C" w:rsidRPr="00881766" w:rsidRDefault="004C2A4C" w:rsidP="00A97B9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23</w:t>
            </w:r>
            <w:r w:rsidRPr="00881766">
              <w:rPr>
                <w:rFonts w:asciiTheme="majorBidi" w:eastAsia="SimSun" w:hAnsiTheme="majorBidi" w:cstheme="majorBidi"/>
                <w:sz w:val="24"/>
                <w:szCs w:val="24"/>
              </w:rPr>
              <w:t>±0.05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14:paraId="51B7B226" w14:textId="2A5E2BB3" w:rsidR="004C2A4C" w:rsidRPr="00881766" w:rsidRDefault="004C2A4C" w:rsidP="00714F1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81766">
              <w:rPr>
                <w:rFonts w:asciiTheme="majorBidi" w:hAnsiTheme="majorBidi" w:cstheme="majorBidi"/>
                <w:bCs/>
                <w:sz w:val="24"/>
                <w:szCs w:val="24"/>
              </w:rPr>
              <w:t>0.90</w:t>
            </w:r>
            <w:r w:rsidR="00714F18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</w:tr>
    </w:tbl>
    <w:p w14:paraId="483CC033" w14:textId="77777777" w:rsidR="004C2A4C" w:rsidRPr="00881766" w:rsidRDefault="004C2A4C" w:rsidP="004C2A4C">
      <w:pPr>
        <w:rPr>
          <w:rFonts w:asciiTheme="majorBidi" w:hAnsiTheme="majorBidi" w:cstheme="majorBidi"/>
          <w:sz w:val="24"/>
          <w:szCs w:val="24"/>
        </w:rPr>
      </w:pPr>
    </w:p>
    <w:p w14:paraId="5DA631ED" w14:textId="77777777" w:rsidR="004C2A4C" w:rsidRPr="00881766" w:rsidRDefault="004C2A4C" w:rsidP="004C2A4C">
      <w:pPr>
        <w:rPr>
          <w:rFonts w:asciiTheme="majorBidi" w:hAnsiTheme="majorBidi" w:cstheme="majorBidi"/>
          <w:sz w:val="24"/>
          <w:szCs w:val="24"/>
        </w:rPr>
      </w:pPr>
    </w:p>
    <w:p w14:paraId="4BD6434A" w14:textId="77777777" w:rsidR="004C2A4C" w:rsidRPr="00881766" w:rsidRDefault="004C2A4C" w:rsidP="004C2A4C">
      <w:pPr>
        <w:rPr>
          <w:rFonts w:asciiTheme="majorBidi" w:hAnsiTheme="majorBidi" w:cstheme="majorBidi"/>
          <w:sz w:val="24"/>
          <w:szCs w:val="24"/>
        </w:rPr>
      </w:pPr>
    </w:p>
    <w:p w14:paraId="75E040D3" w14:textId="77777777" w:rsidR="004C2A4C" w:rsidRPr="00881766" w:rsidRDefault="004C2A4C" w:rsidP="004C2A4C">
      <w:pPr>
        <w:rPr>
          <w:rFonts w:asciiTheme="majorBidi" w:hAnsiTheme="majorBidi" w:cstheme="majorBidi"/>
          <w:sz w:val="24"/>
          <w:szCs w:val="24"/>
        </w:rPr>
      </w:pPr>
    </w:p>
    <w:p w14:paraId="3723E1C7" w14:textId="77777777" w:rsidR="004C2A4C" w:rsidRPr="00881766" w:rsidRDefault="004C2A4C" w:rsidP="004C2A4C">
      <w:pPr>
        <w:rPr>
          <w:rFonts w:asciiTheme="majorBidi" w:hAnsiTheme="majorBidi" w:cstheme="majorBidi"/>
          <w:sz w:val="24"/>
          <w:szCs w:val="24"/>
        </w:rPr>
      </w:pPr>
    </w:p>
    <w:p w14:paraId="76996455" w14:textId="77777777" w:rsidR="004C2A4C" w:rsidRPr="00881766" w:rsidRDefault="004C2A4C" w:rsidP="004C2A4C">
      <w:pPr>
        <w:rPr>
          <w:rFonts w:asciiTheme="majorBidi" w:hAnsiTheme="majorBidi" w:cstheme="majorBidi"/>
          <w:sz w:val="24"/>
          <w:szCs w:val="24"/>
        </w:rPr>
      </w:pPr>
    </w:p>
    <w:p w14:paraId="75AB174C" w14:textId="77777777" w:rsidR="004C2A4C" w:rsidRPr="00881766" w:rsidRDefault="004C2A4C" w:rsidP="004C2A4C">
      <w:pPr>
        <w:rPr>
          <w:rFonts w:asciiTheme="majorBidi" w:hAnsiTheme="majorBidi" w:cstheme="majorBidi"/>
          <w:sz w:val="24"/>
          <w:szCs w:val="24"/>
        </w:rPr>
      </w:pPr>
    </w:p>
    <w:p w14:paraId="303CD24B" w14:textId="6387F14F" w:rsidR="004F60BB" w:rsidRDefault="004F60BB" w:rsidP="0090754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4E2903CF" w14:textId="77777777" w:rsidR="00093B96" w:rsidRDefault="00093B96" w:rsidP="00907549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4AF6604D" w14:textId="3BD7501C" w:rsidR="00907549" w:rsidRPr="00881766" w:rsidRDefault="00907549" w:rsidP="00907549">
      <w:pPr>
        <w:spacing w:after="0"/>
        <w:rPr>
          <w:rFonts w:asciiTheme="majorBidi" w:hAnsiTheme="majorBidi" w:cstheme="majorBidi"/>
          <w:sz w:val="24"/>
          <w:szCs w:val="24"/>
        </w:rPr>
      </w:pPr>
      <w:r w:rsidRPr="00881766">
        <w:rPr>
          <w:rFonts w:asciiTheme="majorBidi" w:hAnsiTheme="majorBidi" w:cstheme="majorBidi"/>
          <w:sz w:val="24"/>
          <w:szCs w:val="24"/>
        </w:rPr>
        <w:t>Group C – Control: starch-based diet and plain water; Group SD: sucralose-sweetened diet and plain water; Group SW: starch-based diet and sucralose-sweetened water; Group SDW: sucralose-sweetened diet and water</w:t>
      </w:r>
    </w:p>
    <w:p w14:paraId="4679AD7E" w14:textId="77777777" w:rsidR="004C2A4C" w:rsidRPr="00881766" w:rsidRDefault="004C2A4C" w:rsidP="004C2A4C">
      <w:pPr>
        <w:spacing w:after="0"/>
        <w:rPr>
          <w:rFonts w:asciiTheme="majorBidi" w:eastAsia="SimSun" w:hAnsiTheme="majorBidi" w:cstheme="majorBidi"/>
          <w:sz w:val="24"/>
          <w:szCs w:val="24"/>
        </w:rPr>
      </w:pPr>
      <w:r w:rsidRPr="00881766">
        <w:rPr>
          <w:rFonts w:asciiTheme="majorBidi" w:hAnsiTheme="majorBidi" w:cstheme="majorBidi"/>
          <w:sz w:val="24"/>
          <w:szCs w:val="24"/>
        </w:rPr>
        <w:t xml:space="preserve">Data are expressed as the mean </w:t>
      </w:r>
      <w:r w:rsidRPr="00881766">
        <w:rPr>
          <w:rFonts w:asciiTheme="majorBidi" w:eastAsia="SimSun" w:hAnsiTheme="majorBidi" w:cstheme="majorBidi"/>
          <w:sz w:val="24"/>
          <w:szCs w:val="24"/>
        </w:rPr>
        <w:t>± SD of all values. A one-way ANOVA was performed, data with the same subscript are not significantly different according to Fisher’s pairwise comparison.</w:t>
      </w:r>
    </w:p>
    <w:p w14:paraId="68229028" w14:textId="049DA3C3" w:rsidR="001075DC" w:rsidRDefault="004C2A4C" w:rsidP="00DC09BC">
      <w:pPr>
        <w:spacing w:after="0"/>
        <w:rPr>
          <w:rFonts w:asciiTheme="majorBidi" w:eastAsia="SimSun" w:hAnsiTheme="majorBidi" w:cstheme="majorBidi"/>
          <w:sz w:val="24"/>
          <w:szCs w:val="24"/>
        </w:rPr>
      </w:pPr>
      <w:r w:rsidRPr="00881766">
        <w:rPr>
          <w:rFonts w:asciiTheme="majorBidi" w:eastAsia="SimSun" w:hAnsiTheme="majorBidi" w:cstheme="majorBidi"/>
          <w:sz w:val="24"/>
          <w:szCs w:val="24"/>
        </w:rPr>
        <w:t xml:space="preserve">Significance was set at a </w:t>
      </w:r>
      <w:r w:rsidRPr="00881766">
        <w:rPr>
          <w:rFonts w:asciiTheme="majorBidi" w:eastAsia="SimSun" w:hAnsiTheme="majorBidi" w:cstheme="majorBidi"/>
          <w:i/>
          <w:iCs/>
          <w:sz w:val="24"/>
          <w:szCs w:val="24"/>
        </w:rPr>
        <w:t>P-value</w:t>
      </w:r>
      <w:r w:rsidR="00DC09BC">
        <w:rPr>
          <w:rFonts w:asciiTheme="majorBidi" w:eastAsia="SimSun" w:hAnsiTheme="majorBidi" w:cstheme="majorBidi"/>
          <w:sz w:val="24"/>
          <w:szCs w:val="24"/>
        </w:rPr>
        <w:t>&lt;0.05.</w:t>
      </w:r>
    </w:p>
    <w:p w14:paraId="2EA03154" w14:textId="77777777" w:rsidR="00DC09BC" w:rsidRPr="00DC09BC" w:rsidRDefault="00DC09BC" w:rsidP="00DC09BC">
      <w:pPr>
        <w:spacing w:after="0"/>
        <w:rPr>
          <w:rFonts w:asciiTheme="majorBidi" w:eastAsia="SimSun" w:hAnsiTheme="majorBidi" w:cstheme="majorBidi"/>
          <w:sz w:val="24"/>
          <w:szCs w:val="24"/>
        </w:rPr>
      </w:pPr>
    </w:p>
    <w:sectPr w:rsidR="00DC09BC" w:rsidRPr="00DC09BC" w:rsidSect="00374F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rc0NrAwNjE1NTdR0lEKTi0uzszPAykwqwUAeQH5BiwAAAA="/>
  </w:docVars>
  <w:rsids>
    <w:rsidRoot w:val="009216FA"/>
    <w:rsid w:val="000316FB"/>
    <w:rsid w:val="00087E95"/>
    <w:rsid w:val="00093B96"/>
    <w:rsid w:val="000A11C9"/>
    <w:rsid w:val="001075DC"/>
    <w:rsid w:val="0011134A"/>
    <w:rsid w:val="001D5475"/>
    <w:rsid w:val="001D6CC6"/>
    <w:rsid w:val="001E5BDB"/>
    <w:rsid w:val="00220189"/>
    <w:rsid w:val="00230B37"/>
    <w:rsid w:val="00275677"/>
    <w:rsid w:val="00280169"/>
    <w:rsid w:val="002A3EE8"/>
    <w:rsid w:val="002E3624"/>
    <w:rsid w:val="0030782C"/>
    <w:rsid w:val="00364AD4"/>
    <w:rsid w:val="00370A14"/>
    <w:rsid w:val="00374F79"/>
    <w:rsid w:val="003C640F"/>
    <w:rsid w:val="003D0ECD"/>
    <w:rsid w:val="003D19D2"/>
    <w:rsid w:val="0041195F"/>
    <w:rsid w:val="004179AB"/>
    <w:rsid w:val="004A1DCD"/>
    <w:rsid w:val="004B508F"/>
    <w:rsid w:val="004C2A4C"/>
    <w:rsid w:val="004E4213"/>
    <w:rsid w:val="004E67A9"/>
    <w:rsid w:val="004F60BB"/>
    <w:rsid w:val="00500CC3"/>
    <w:rsid w:val="00501F80"/>
    <w:rsid w:val="00511707"/>
    <w:rsid w:val="00522BD4"/>
    <w:rsid w:val="0052596A"/>
    <w:rsid w:val="00576655"/>
    <w:rsid w:val="005B0A9A"/>
    <w:rsid w:val="005D52D1"/>
    <w:rsid w:val="005F04E2"/>
    <w:rsid w:val="0065793B"/>
    <w:rsid w:val="00693D83"/>
    <w:rsid w:val="006A1E74"/>
    <w:rsid w:val="006A624D"/>
    <w:rsid w:val="006B6062"/>
    <w:rsid w:val="006D2DF1"/>
    <w:rsid w:val="006D4844"/>
    <w:rsid w:val="00714F18"/>
    <w:rsid w:val="007628CB"/>
    <w:rsid w:val="007B09F7"/>
    <w:rsid w:val="00881766"/>
    <w:rsid w:val="008B2349"/>
    <w:rsid w:val="008E7F86"/>
    <w:rsid w:val="008F49E7"/>
    <w:rsid w:val="009050E8"/>
    <w:rsid w:val="00907549"/>
    <w:rsid w:val="009216FA"/>
    <w:rsid w:val="00965D54"/>
    <w:rsid w:val="009C10C8"/>
    <w:rsid w:val="009E42F6"/>
    <w:rsid w:val="00A077AB"/>
    <w:rsid w:val="00A3687B"/>
    <w:rsid w:val="00A97B96"/>
    <w:rsid w:val="00B2117D"/>
    <w:rsid w:val="00B24B91"/>
    <w:rsid w:val="00B66A22"/>
    <w:rsid w:val="00BE188C"/>
    <w:rsid w:val="00C32E4E"/>
    <w:rsid w:val="00C41AF3"/>
    <w:rsid w:val="00C74824"/>
    <w:rsid w:val="00C86914"/>
    <w:rsid w:val="00CD2219"/>
    <w:rsid w:val="00CF40AD"/>
    <w:rsid w:val="00D04839"/>
    <w:rsid w:val="00D07657"/>
    <w:rsid w:val="00D57376"/>
    <w:rsid w:val="00D95513"/>
    <w:rsid w:val="00DA517B"/>
    <w:rsid w:val="00DC09BC"/>
    <w:rsid w:val="00DE6C1A"/>
    <w:rsid w:val="00E754DD"/>
    <w:rsid w:val="00E82419"/>
    <w:rsid w:val="00EA6EEC"/>
    <w:rsid w:val="00ED2492"/>
    <w:rsid w:val="00ED4E3A"/>
    <w:rsid w:val="00F12C4A"/>
    <w:rsid w:val="00F7186F"/>
    <w:rsid w:val="00F90920"/>
    <w:rsid w:val="00FB613D"/>
    <w:rsid w:val="00FC7E00"/>
    <w:rsid w:val="00FD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ABC55"/>
  <w15:chartTrackingRefBased/>
  <w15:docId w15:val="{D211E1C3-0EED-4181-A422-CE87AF05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F79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0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6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El Haber</dc:creator>
  <cp:keywords/>
  <dc:description/>
  <cp:lastModifiedBy>Omar Obeid</cp:lastModifiedBy>
  <cp:revision>2</cp:revision>
  <dcterms:created xsi:type="dcterms:W3CDTF">2021-08-17T13:33:00Z</dcterms:created>
  <dcterms:modified xsi:type="dcterms:W3CDTF">2021-08-17T13:33:00Z</dcterms:modified>
</cp:coreProperties>
</file>